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0" w:type="dxa"/>
        <w:tblLook w:val="04A0" w:firstRow="1" w:lastRow="0" w:firstColumn="1" w:lastColumn="0" w:noHBand="0" w:noVBand="1"/>
      </w:tblPr>
      <w:tblGrid>
        <w:gridCol w:w="1840"/>
        <w:gridCol w:w="1500"/>
        <w:gridCol w:w="1560"/>
        <w:gridCol w:w="1380"/>
        <w:gridCol w:w="1059"/>
        <w:gridCol w:w="2320"/>
      </w:tblGrid>
      <w:tr w:rsidR="00DA2521" w:rsidRPr="00D05C28" w14:paraId="32BD1C1A" w14:textId="77777777" w:rsidTr="00EB5254">
        <w:trPr>
          <w:trHeight w:val="324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BA0C" w14:textId="4BD92A07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5C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-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D05C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: Data set information included in this study for </w:t>
            </w:r>
            <w:r w:rsidR="0001772B" w:rsidRPr="000177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croptosis</w:t>
            </w:r>
            <w:r w:rsidRPr="00D05C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lassification</w:t>
            </w:r>
          </w:p>
        </w:tc>
      </w:tr>
      <w:tr w:rsidR="00DA2521" w:rsidRPr="00D05C28" w14:paraId="3857386D" w14:textId="77777777" w:rsidTr="00EB5254">
        <w:trPr>
          <w:trHeight w:val="660"/>
        </w:trPr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BDEB3" w14:textId="77777777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5C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B36EB" w14:textId="3968AC6C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5C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umber of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CLC</w:t>
            </w:r>
            <w:r w:rsidRPr="00D05C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atient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6B090" w14:textId="77777777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5C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 of normal patients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039F6" w14:textId="77777777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5C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 of other patients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C6E4D" w14:textId="77777777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5C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atform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7B4D" w14:textId="77777777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5C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atform</w:t>
            </w:r>
          </w:p>
        </w:tc>
      </w:tr>
      <w:tr w:rsidR="00DA2521" w:rsidRPr="00D05C28" w14:paraId="409FFFDE" w14:textId="77777777" w:rsidTr="00EB5254">
        <w:trPr>
          <w:trHeight w:val="7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8651" w14:textId="6064D469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874D" w14:textId="5C4C9FFE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0044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5F74" w14:textId="551CE048" w:rsidR="00DA2521" w:rsidRPr="00D05C28" w:rsidRDefault="00004452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ADBE" w14:textId="33B16849" w:rsidR="00DA2521" w:rsidRPr="00D05C28" w:rsidRDefault="00004452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529B" w14:textId="12EA4C14" w:rsidR="00DA2521" w:rsidRPr="00D05C28" w:rsidRDefault="002A5F6C" w:rsidP="00EB525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AC18" w14:textId="654A0769" w:rsidR="00DA2521" w:rsidRPr="00D05C28" w:rsidRDefault="00AC3BE0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mina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seq</w:t>
            </w:r>
            <w:proofErr w:type="spellEnd"/>
          </w:p>
        </w:tc>
      </w:tr>
      <w:tr w:rsidR="00DA2521" w:rsidRPr="00D05C28" w14:paraId="6E9E39A6" w14:textId="77777777" w:rsidTr="00EB5254">
        <w:trPr>
          <w:trHeight w:val="7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B7BF" w14:textId="77777777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O: GSE500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FAE4" w14:textId="77777777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FB3B" w14:textId="77777777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F0C2" w14:textId="77777777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12A6" w14:textId="68DA1F29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PL57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51C8" w14:textId="77777777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fymetrix Human Genome U133 Plus 2.0 Array</w:t>
            </w:r>
          </w:p>
        </w:tc>
      </w:tr>
      <w:tr w:rsidR="00DA2521" w:rsidRPr="00D05C28" w14:paraId="7A3CE3D2" w14:textId="77777777" w:rsidTr="00EB5254">
        <w:trPr>
          <w:trHeight w:val="7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86E5" w14:textId="14EA78C6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O: GSE</w:t>
            </w:r>
            <w:r w:rsidR="000044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E71E" w14:textId="49AF4D62" w:rsidR="00DA2521" w:rsidRPr="00D05C28" w:rsidRDefault="00004452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4143" w14:textId="368CCD5F" w:rsidR="00DA2521" w:rsidRPr="00D05C28" w:rsidRDefault="00004452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9F9A" w14:textId="6FA1F7EE" w:rsidR="00DA2521" w:rsidRPr="00D05C28" w:rsidRDefault="00004452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9EE0" w14:textId="1AD4980E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PL57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DF9A" w14:textId="77777777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fymetrix Human Genome U133 Plus 2.0 Array</w:t>
            </w:r>
          </w:p>
        </w:tc>
      </w:tr>
      <w:tr w:rsidR="00DA2521" w:rsidRPr="00D05C28" w14:paraId="41D2C5FF" w14:textId="77777777" w:rsidTr="00EB5254">
        <w:trPr>
          <w:trHeight w:val="7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D711" w14:textId="31C65D6C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O: GSE</w:t>
            </w:r>
            <w:r w:rsidR="000044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70AE" w14:textId="3BE4E9EB" w:rsidR="00DA2521" w:rsidRPr="00D05C28" w:rsidRDefault="00004452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A451" w14:textId="78C32A76" w:rsidR="00DA2521" w:rsidRPr="00D05C28" w:rsidRDefault="00004452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A0DA" w14:textId="419DC394" w:rsidR="00DA2521" w:rsidRPr="00D05C28" w:rsidRDefault="00004452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948E" w14:textId="45053653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</w:t>
            </w:r>
            <w:r w:rsidR="000044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B865" w14:textId="1C99BE47" w:rsidR="00DA2521" w:rsidRPr="00D05C28" w:rsidRDefault="00004452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fymetrix Human Genome U133 Plus 2.0 Array</w:t>
            </w:r>
          </w:p>
        </w:tc>
      </w:tr>
      <w:tr w:rsidR="00DA2521" w:rsidRPr="00D05C28" w14:paraId="79F0897A" w14:textId="77777777" w:rsidTr="00EB5254">
        <w:trPr>
          <w:trHeight w:val="759"/>
        </w:trPr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902B" w14:textId="246808DC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O: GSE</w:t>
            </w:r>
            <w:r w:rsidR="000044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4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194DE" w14:textId="1909FCCF" w:rsidR="00DA2521" w:rsidRPr="00D05C28" w:rsidRDefault="00004452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8DAEB" w14:textId="477BB523" w:rsidR="00DA2521" w:rsidRPr="00D05C28" w:rsidRDefault="00004452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35425" w14:textId="77777777" w:rsidR="00DA2521" w:rsidRPr="00D05C28" w:rsidRDefault="00DA2521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E310" w14:textId="02592AB2" w:rsidR="00DA2521" w:rsidRPr="00D05C28" w:rsidRDefault="00DA2521" w:rsidP="00AC3BE0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</w:t>
            </w:r>
            <w:r w:rsidR="000044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06AB8F" w14:textId="5645CE4B" w:rsidR="00DA2521" w:rsidRPr="00D05C28" w:rsidRDefault="00004452" w:rsidP="00EB5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C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fymetrix Human Genome U133A Array</w:t>
            </w:r>
          </w:p>
        </w:tc>
      </w:tr>
    </w:tbl>
    <w:p w14:paraId="60603403" w14:textId="77777777" w:rsidR="00930E1E" w:rsidRPr="00004452" w:rsidRDefault="00930E1E"/>
    <w:sectPr w:rsidR="00930E1E" w:rsidRPr="00004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C8"/>
    <w:rsid w:val="00004452"/>
    <w:rsid w:val="0001772B"/>
    <w:rsid w:val="00041416"/>
    <w:rsid w:val="002A5F6C"/>
    <w:rsid w:val="00853D0D"/>
    <w:rsid w:val="00930E1E"/>
    <w:rsid w:val="009A15FB"/>
    <w:rsid w:val="00AC3BE0"/>
    <w:rsid w:val="00B768C8"/>
    <w:rsid w:val="00DA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70954"/>
  <w15:chartTrackingRefBased/>
  <w15:docId w15:val="{812CD981-240B-4E9C-919B-6E538682C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5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 zhu</dc:creator>
  <cp:keywords/>
  <dc:description/>
  <cp:lastModifiedBy>jiaqi zhu</cp:lastModifiedBy>
  <cp:revision>17</cp:revision>
  <dcterms:created xsi:type="dcterms:W3CDTF">2022-03-18T12:21:00Z</dcterms:created>
  <dcterms:modified xsi:type="dcterms:W3CDTF">2022-03-18T13:14:00Z</dcterms:modified>
</cp:coreProperties>
</file>